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18"/>
          <w:szCs w:val="18"/>
          <w:u w:val="none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i w:val="0"/>
          <w:color w:val="000000"/>
          <w:sz w:val="18"/>
          <w:szCs w:val="18"/>
          <w:u w:val="none"/>
          <w:lang w:val="en-US" w:eastAsia="zh-CN"/>
        </w:rPr>
        <w:t>. Chemical componen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000000"/>
          <w:sz w:val="18"/>
          <w:szCs w:val="18"/>
          <w:u w:val="none"/>
          <w:lang w:val="en-US" w:eastAsia="zh-CN"/>
        </w:rPr>
        <w:t xml:space="preserve">s of FJD </w:t>
      </w:r>
      <w:r>
        <w:rPr>
          <w:rFonts w:hint="eastAsia" w:ascii="Times New Roman" w:hAnsi="Times New Roman" w:eastAsia="楷体"/>
          <w:sz w:val="18"/>
          <w:szCs w:val="18"/>
          <w:highlight w:val="none"/>
          <w:lang w:val="en-US" w:eastAsia="zh-CN"/>
        </w:rPr>
        <w:t xml:space="preserve">using the </w:t>
      </w:r>
      <w:r>
        <w:rPr>
          <w:rFonts w:hint="eastAsia" w:ascii="Times New Roman" w:hAnsi="Times New Roman" w:eastAsia="楷体"/>
          <w:b w:val="0"/>
          <w:bCs w:val="0"/>
          <w:sz w:val="18"/>
          <w:szCs w:val="18"/>
          <w:lang w:val="en-US" w:eastAsia="zh-CN"/>
        </w:rPr>
        <w:t>UPLC-Q/TOF-MS method</w:t>
      </w:r>
    </w:p>
    <w:tbl>
      <w:tblPr>
        <w:tblStyle w:val="2"/>
        <w:tblW w:w="4585" w:type="pct"/>
        <w:tblInd w:w="577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3124"/>
        <w:gridCol w:w="1332"/>
        <w:gridCol w:w="1038"/>
        <w:gridCol w:w="1801"/>
        <w:gridCol w:w="1131"/>
        <w:gridCol w:w="1037"/>
        <w:gridCol w:w="822"/>
        <w:gridCol w:w="918"/>
        <w:gridCol w:w="94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5" w:hRule="atLeast"/>
        </w:trPr>
        <w:tc>
          <w:tcPr>
            <w:tcW w:w="2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nent Name</w:t>
            </w: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a</w:t>
            </w:r>
          </w:p>
        </w:tc>
        <w:tc>
          <w:tcPr>
            <w:tcW w:w="4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en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  <w:tc>
          <w:tcPr>
            <w:tcW w:w="7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Formula</w:t>
            </w:r>
          </w:p>
        </w:tc>
        <w:tc>
          <w:tcPr>
            <w:tcW w:w="4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urso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</w:t>
            </w:r>
          </w:p>
        </w:tc>
        <w:tc>
          <w:tcPr>
            <w:tcW w:w="4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un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</w:t>
            </w:r>
          </w:p>
        </w:tc>
        <w:tc>
          <w:tcPr>
            <w:tcW w:w="32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o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pm)</w:t>
            </w:r>
          </w:p>
        </w:tc>
        <w:tc>
          <w:tcPr>
            <w:tcW w:w="35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rary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3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to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Positiv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ir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mo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0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076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0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06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Va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2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08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0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05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0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07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chydr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1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1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6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6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id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0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09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0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03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am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0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05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pur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0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04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s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.1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.104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os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09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09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osperm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1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11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r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19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19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0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08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pagide +NH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N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1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17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-Ephedr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1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12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ex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1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11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.1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.10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catech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0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.08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1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14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x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0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04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a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1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11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audol Glyc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.1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.16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isobold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9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1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13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r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13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13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iflo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.1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.1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aft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2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.1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.15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-O-glucosylcimifug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.1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.17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ethylcouma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0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05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in +NH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N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.1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.19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veratro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9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0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08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da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5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1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13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Catechin Galla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.0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.09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0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08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pol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0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049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querc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0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06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'-O-β-Glucopyranosyl-5-O-methylvisammino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1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17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ru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.1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.18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.0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.08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.1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.19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imi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3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33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loside +NH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5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N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.2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.23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toxo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3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3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utella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0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08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ylmesaco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.29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.29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utellare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0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05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al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.0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.09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dze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0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06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ber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1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12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ylhypacoit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.3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.30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ypeucedanin hydra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1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.10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aken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.1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.14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d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9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0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05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gonin 7-O-glucuron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1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10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lforlide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3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35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elic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0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03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o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0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07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0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08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ctam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0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07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rhiz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5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.4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.41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bil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.1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.13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bavaisoflavo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.1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.12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3-N-butyl-4,5-dihydrophthal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1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12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ger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1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12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ustil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10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10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2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alantolactone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100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0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154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153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egativ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ir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mo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(+)-Argi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1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10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id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6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5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Mal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5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0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01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1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er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5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1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os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2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0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08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8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5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0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01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3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0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07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shensu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0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04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1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ulin hydra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0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07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08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Epiloga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.1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.12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B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.1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.12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ocatechuic Aldehy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2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0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02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6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.0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.08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.1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.13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x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3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.0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.08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ul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01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a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.1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.10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0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03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ch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2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0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07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aft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.1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.14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dzin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1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10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utheroside E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.2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.26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oniflorin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8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1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16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oumar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3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ol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.0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.09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.1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.14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veratrol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2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0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07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da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8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1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12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1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11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catechin Galla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.0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.08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eoside; Verbascoside; Kusagin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.1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.19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ilb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9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.1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.10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akenin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2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1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14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hlorogenic acid 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.1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.11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mari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0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07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7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.1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.18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vianolic acid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.1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.114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cheloside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2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20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vianolic acid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8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.1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.146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utella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9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07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07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al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5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0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07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onin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3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.1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.12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dze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05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05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0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03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enol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.2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.24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pagos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.1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.17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din-8-glucos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1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.0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.09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gonin 7-O-glucuronid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.0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.09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sacoside B +HCOO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.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O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.55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.55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perosaponin </w:t>
            </w:r>
            <w:r>
              <w:rPr>
                <w:rStyle w:val="5"/>
                <w:lang w:val="en-US" w:eastAsia="zh-CN" w:bidi="ar"/>
              </w:rPr>
              <w:t>Ⅵ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.49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.49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0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06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c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5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0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06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kusetsusponin IV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.43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.43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yrrhiz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.3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.39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ysosplenetin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0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09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2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din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3100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4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046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045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3C0602"/>
    <w:rsid w:val="0EF33441"/>
    <w:rsid w:val="1E3C0602"/>
    <w:rsid w:val="2E57376D"/>
    <w:rsid w:val="2EC91DE1"/>
    <w:rsid w:val="38713E69"/>
    <w:rsid w:val="4BBB6CF5"/>
    <w:rsid w:val="7EF6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7:29:00Z</dcterms:created>
  <dc:creator>(｀O´)！！！</dc:creator>
  <cp:lastModifiedBy>THINKPAD</cp:lastModifiedBy>
  <dcterms:modified xsi:type="dcterms:W3CDTF">2020-11-03T01:0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